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4A5DC" w14:textId="358B671E" w:rsidR="00F75535" w:rsidRPr="001C4FDA" w:rsidRDefault="00D40303">
      <w:pPr>
        <w:rPr>
          <w:rFonts w:ascii="Times New Roman" w:hAnsi="Times New Roman" w:cs="Times New Roman"/>
          <w:b/>
          <w:bCs/>
        </w:rPr>
      </w:pPr>
      <w:r w:rsidRPr="001C4FDA">
        <w:rPr>
          <w:rFonts w:ascii="Times New Roman" w:hAnsi="Times New Roman" w:cs="Times New Roman"/>
          <w:b/>
          <w:bCs/>
        </w:rPr>
        <w:t xml:space="preserve">Supplementary Table </w:t>
      </w:r>
      <w:r w:rsidR="00C20185">
        <w:rPr>
          <w:rFonts w:ascii="Times New Roman" w:hAnsi="Times New Roman" w:cs="Times New Roman"/>
          <w:b/>
          <w:bCs/>
        </w:rPr>
        <w:t>S</w:t>
      </w:r>
      <w:r w:rsidRPr="001C4FDA">
        <w:rPr>
          <w:rFonts w:ascii="Times New Roman" w:hAnsi="Times New Roman" w:cs="Times New Roman"/>
          <w:b/>
          <w:bCs/>
        </w:rPr>
        <w:t>1. Comparison between patients with or without L-carnitine administration</w:t>
      </w:r>
    </w:p>
    <w:tbl>
      <w:tblPr>
        <w:tblW w:w="124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7"/>
        <w:gridCol w:w="2209"/>
        <w:gridCol w:w="2209"/>
        <w:gridCol w:w="2209"/>
      </w:tblGrid>
      <w:tr w:rsidR="001C4FDA" w:rsidRPr="001C4FDA" w14:paraId="4DCED6CE" w14:textId="77777777" w:rsidTr="00E57BBC">
        <w:trPr>
          <w:trHeight w:val="411"/>
        </w:trPr>
        <w:tc>
          <w:tcPr>
            <w:tcW w:w="5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BDCC3" w14:textId="77777777" w:rsidR="00E57BBC" w:rsidRPr="001C4FDA" w:rsidRDefault="00E57BBC" w:rsidP="00F755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2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26EB6C7" w14:textId="32E51821" w:rsidR="00E57BBC" w:rsidRPr="001C4FDA" w:rsidRDefault="00E57BBC" w:rsidP="00F75535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L-carnitine p. o. (+)</w:t>
            </w:r>
          </w:p>
        </w:tc>
        <w:tc>
          <w:tcPr>
            <w:tcW w:w="22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C66EB8D" w14:textId="6959C84E" w:rsidR="00E57BBC" w:rsidRPr="001C4FDA" w:rsidRDefault="00E57BBC" w:rsidP="00F75535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L-carnitine p. o. (-)</w:t>
            </w:r>
          </w:p>
        </w:tc>
        <w:tc>
          <w:tcPr>
            <w:tcW w:w="22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3675259" w14:textId="77777777" w:rsidR="00E57BBC" w:rsidRPr="001C4FDA" w:rsidRDefault="00E57BBC" w:rsidP="00F75535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P value</w:t>
            </w:r>
          </w:p>
        </w:tc>
      </w:tr>
      <w:tr w:rsidR="001C4FDA" w:rsidRPr="001C4FDA" w14:paraId="0AE6EDA4" w14:textId="77777777" w:rsidTr="00E57BB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378B3" w14:textId="77777777" w:rsidR="00E57BBC" w:rsidRPr="001C4FDA" w:rsidRDefault="00E57BBC" w:rsidP="00F75535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Number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3A9EC1" w14:textId="5F34BB96" w:rsidR="00E57BBC" w:rsidRPr="001C4FDA" w:rsidRDefault="00E57BBC" w:rsidP="00F75535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E92A74" w14:textId="6C88DB42" w:rsidR="00E57BBC" w:rsidRPr="001C4FDA" w:rsidRDefault="00E57BBC" w:rsidP="00F75535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0E83E7" w14:textId="77777777" w:rsidR="00E57BBC" w:rsidRPr="001C4FDA" w:rsidRDefault="00E57BBC" w:rsidP="00F75535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1C4FDA" w:rsidRPr="001C4FDA" w14:paraId="395754EC" w14:textId="77777777" w:rsidTr="00E57BBC">
        <w:trPr>
          <w:trHeight w:val="411"/>
        </w:trPr>
        <w:tc>
          <w:tcPr>
            <w:tcW w:w="5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7734F" w14:textId="77777777" w:rsidR="00E57BBC" w:rsidRPr="001C4FDA" w:rsidRDefault="00E57BBC" w:rsidP="0097024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ge (years)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position w:val="7"/>
                <w:szCs w:val="21"/>
                <w:vertAlign w:val="superscript"/>
              </w:rPr>
              <w:t>a</w:t>
            </w:r>
          </w:p>
        </w:tc>
        <w:tc>
          <w:tcPr>
            <w:tcW w:w="22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05B9BC5" w14:textId="4C5F545A" w:rsidR="00E57BBC" w:rsidRPr="001C4FDA" w:rsidRDefault="00E57BBC" w:rsidP="0097024B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73.0(61-75)</w:t>
            </w:r>
          </w:p>
        </w:tc>
        <w:tc>
          <w:tcPr>
            <w:tcW w:w="22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5738FFB" w14:textId="267AF135" w:rsidR="00E57BBC" w:rsidRPr="001C4FDA" w:rsidRDefault="00E57BBC" w:rsidP="0097024B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74.0(4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3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-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90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D6791F5" w14:textId="0A7555A7" w:rsidR="00E57BBC" w:rsidRPr="001C4FDA" w:rsidRDefault="00AC1135" w:rsidP="0097024B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7703</w:t>
            </w:r>
          </w:p>
        </w:tc>
      </w:tr>
      <w:tr w:rsidR="001C4FDA" w:rsidRPr="001C4FDA" w14:paraId="462D04E5" w14:textId="77777777" w:rsidTr="00E57BB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1B162" w14:textId="77777777" w:rsidR="00E57BBC" w:rsidRPr="001C4FDA" w:rsidRDefault="00E57BBC" w:rsidP="0097024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ex (male/femal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192A" w14:textId="60E0A403" w:rsidR="00E57BBC" w:rsidRPr="001C4FDA" w:rsidRDefault="00E57BBC" w:rsidP="0097024B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1/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21E4" w14:textId="56ED73E2" w:rsidR="00E57BBC" w:rsidRPr="001C4FDA" w:rsidRDefault="00E57BBC" w:rsidP="0097024B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27/2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2C88" w14:textId="71C20068" w:rsidR="00E57BBC" w:rsidRPr="001C4FDA" w:rsidRDefault="00AC1135" w:rsidP="0097024B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＞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0.9999</w:t>
            </w:r>
          </w:p>
        </w:tc>
      </w:tr>
      <w:tr w:rsidR="001C4FDA" w:rsidRPr="001C4FDA" w14:paraId="1463359B" w14:textId="77777777" w:rsidTr="00E57BB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19477" w14:textId="77777777" w:rsidR="00E57BBC" w:rsidRPr="001C4FDA" w:rsidRDefault="00E57BBC" w:rsidP="0097024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CV-RNA (log IU/mL)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position w:val="7"/>
                <w:szCs w:val="21"/>
                <w:vertAlign w:val="superscript"/>
              </w:rPr>
              <w:t xml:space="preserve"> 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FF92" w14:textId="565DF11C" w:rsidR="00E57BBC" w:rsidRPr="001C4FDA" w:rsidRDefault="00E57BBC" w:rsidP="0097024B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6.2(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6.0-6.6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6A2B" w14:textId="5A0EE9C6" w:rsidR="00E57BBC" w:rsidRPr="001C4FDA" w:rsidRDefault="00D21A5A" w:rsidP="0097024B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6.2</w:t>
            </w:r>
            <w:r w:rsidR="00E57BBC" w:rsidRPr="001C4FDA">
              <w:rPr>
                <w:rFonts w:ascii="Times New Roman" w:eastAsia="游ゴシック" w:hAnsi="Times New Roman" w:cs="Times New Roman"/>
                <w:szCs w:val="21"/>
              </w:rPr>
              <w:t>(3.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7</w:t>
            </w:r>
            <w:r w:rsidR="00E57BBC" w:rsidRPr="001C4FDA">
              <w:rPr>
                <w:rFonts w:ascii="Times New Roman" w:eastAsia="游ゴシック" w:hAnsi="Times New Roman" w:cs="Times New Roman"/>
                <w:szCs w:val="21"/>
              </w:rPr>
              <w:t>-7.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2</w:t>
            </w:r>
            <w:r w:rsidR="00E57BBC" w:rsidRPr="001C4FDA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BD34" w14:textId="53D73D3B" w:rsidR="00E57BBC" w:rsidRPr="001C4FDA" w:rsidRDefault="00AC1135" w:rsidP="0097024B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5183</w:t>
            </w:r>
          </w:p>
        </w:tc>
      </w:tr>
      <w:tr w:rsidR="001C4FDA" w:rsidRPr="001C4FDA" w14:paraId="6EBDBDA4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0C3A40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CV Cerotype (1/2/3/4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F6F5" w14:textId="72A45245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3/</w:t>
            </w:r>
            <w:r w:rsidR="00AC1135" w:rsidRPr="001C4FDA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/0/</w:t>
            </w:r>
            <w:r w:rsidR="00AC1135" w:rsidRPr="001C4FDA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1C8E" w14:textId="40C6DBF0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</w:t>
            </w:r>
            <w:r w:rsidR="00AC1135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/10/0/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1753" w14:textId="499902CD" w:rsidR="00D21A5A" w:rsidRPr="001C4FDA" w:rsidRDefault="00C24668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691</w:t>
            </w:r>
          </w:p>
        </w:tc>
      </w:tr>
      <w:tr w:rsidR="001C4FDA" w:rsidRPr="001C4FDA" w14:paraId="4C985B76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139CA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  <w:lang w:val="sv-SE"/>
              </w:rPr>
              <w:t>DCV/ASV, SOF/LDV, SOF/RBV, OBV/PTV/r, other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4228" w14:textId="21A98E07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2/1/0/0/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9BA8" w14:textId="179D2555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1/18/9/6/1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3EA0" w14:textId="0D4020B5" w:rsidR="00D21A5A" w:rsidRPr="001C4FDA" w:rsidRDefault="00C24668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3819</w:t>
            </w:r>
          </w:p>
        </w:tc>
      </w:tr>
      <w:tr w:rsidR="001C4FDA" w:rsidRPr="001C4FDA" w14:paraId="1EBE8475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9A7D2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LC/nonLC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397B" w14:textId="71719F2B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2/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F5BB" w14:textId="3233110C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6/2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DCCE" w14:textId="49C6647D" w:rsidR="00D21A5A" w:rsidRPr="001C4FDA" w:rsidRDefault="00C24668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6053</w:t>
            </w:r>
          </w:p>
        </w:tc>
      </w:tr>
      <w:tr w:rsidR="001C4FDA" w:rsidRPr="001C4FDA" w14:paraId="3F43EAB9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C4A22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Platelet count (×10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position w:val="7"/>
                <w:szCs w:val="21"/>
                <w:vertAlign w:val="superscript"/>
              </w:rPr>
              <w:t>4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) 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position w:val="7"/>
                <w:szCs w:val="21"/>
                <w:vertAlign w:val="superscript"/>
              </w:rPr>
              <w:t>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E3CA" w14:textId="3D2A57FB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7.5(6.7-13.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9A44" w14:textId="5BF7DBFE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1.9(4.3-35.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1366" w14:textId="09969FBD" w:rsidR="00D21A5A" w:rsidRPr="001C4FDA" w:rsidRDefault="00C24668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2834</w:t>
            </w:r>
          </w:p>
        </w:tc>
      </w:tr>
      <w:tr w:rsidR="001C4FDA" w:rsidRPr="001C4FDA" w14:paraId="3FC2CF5B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09DAA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lbumin (g/dL)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position w:val="7"/>
                <w:szCs w:val="21"/>
                <w:vertAlign w:val="superscript"/>
              </w:rPr>
              <w:t xml:space="preserve"> 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00B9" w14:textId="3F7E8C5C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3.5(2.7-3.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8C28" w14:textId="1D77307C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.7(2.7-4.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90EE" w14:textId="5335B611" w:rsidR="00D21A5A" w:rsidRPr="001C4FDA" w:rsidRDefault="00C24668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2992</w:t>
            </w:r>
          </w:p>
        </w:tc>
      </w:tr>
      <w:tr w:rsidR="001C4FDA" w:rsidRPr="001C4FDA" w14:paraId="1EFFC993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9A82E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ST (IU/L)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position w:val="7"/>
                <w:szCs w:val="21"/>
                <w:vertAlign w:val="superscript"/>
              </w:rPr>
              <w:t xml:space="preserve"> 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DBBA" w14:textId="038AA8BB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62(53-7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1635" w14:textId="02942733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4(17-155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CC77" w14:textId="3FD4D7FB" w:rsidR="00D21A5A" w:rsidRPr="001C4FDA" w:rsidRDefault="00C24668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4115</w:t>
            </w:r>
          </w:p>
        </w:tc>
      </w:tr>
      <w:tr w:rsidR="001C4FDA" w:rsidRPr="001C4FDA" w14:paraId="42877A10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4C5CC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LT (IU/L)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position w:val="7"/>
                <w:szCs w:val="21"/>
                <w:vertAlign w:val="superscript"/>
              </w:rPr>
              <w:t xml:space="preserve"> 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FEE6" w14:textId="3BFDECC5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45(35-114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8303" w14:textId="6A156C5D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5(14-12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F28A" w14:textId="0A8F0185" w:rsidR="00D21A5A" w:rsidRPr="001C4FDA" w:rsidRDefault="00C24668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1985</w:t>
            </w:r>
          </w:p>
        </w:tc>
      </w:tr>
      <w:tr w:rsidR="001C4FDA" w:rsidRPr="001C4FDA" w14:paraId="46C86A1D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2A129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FIB-4 index 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D35C" w14:textId="174B5135" w:rsidR="00D21A5A" w:rsidRPr="001C4FDA" w:rsidRDefault="0034487D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8.8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(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3.2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-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9.2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65D5" w14:textId="5709B7EE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.</w:t>
            </w:r>
            <w:r w:rsidR="0034487D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(0.70-12.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8E7F" w14:textId="2F76FCF1" w:rsidR="00D21A5A" w:rsidRPr="001C4FDA" w:rsidRDefault="00C24668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3012</w:t>
            </w:r>
          </w:p>
        </w:tc>
      </w:tr>
      <w:tr w:rsidR="001C4FDA" w:rsidRPr="001C4FDA" w14:paraId="11C50317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BBB6C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FP (ng/mL)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position w:val="7"/>
                <w:szCs w:val="21"/>
                <w:vertAlign w:val="superscript"/>
              </w:rPr>
              <w:t xml:space="preserve"> a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vAlign w:val="center"/>
          </w:tcPr>
          <w:p w14:paraId="0EBAEDF9" w14:textId="2F6ACA29" w:rsidR="00D21A5A" w:rsidRPr="001C4FDA" w:rsidRDefault="0034487D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8.7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(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5.3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-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12.9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483489" w14:textId="0B227972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6.</w:t>
            </w:r>
            <w:r w:rsidR="0034487D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6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(1.5-83.9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vAlign w:val="center"/>
          </w:tcPr>
          <w:p w14:paraId="511445C2" w14:textId="0B2E56A2" w:rsidR="00D21A5A" w:rsidRPr="001C4FDA" w:rsidRDefault="00C24668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6892</w:t>
            </w:r>
          </w:p>
        </w:tc>
      </w:tr>
      <w:tr w:rsidR="001C4FDA" w:rsidRPr="001C4FDA" w14:paraId="107ACAF1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143424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reatine(mg/dl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vAlign w:val="center"/>
          </w:tcPr>
          <w:p w14:paraId="28A495CC" w14:textId="4F2C9C37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</w:t>
            </w:r>
            <w:r w:rsidR="0034487D" w:rsidRPr="001C4FDA">
              <w:rPr>
                <w:rFonts w:ascii="Times New Roman" w:eastAsia="游ゴシック" w:hAnsi="Times New Roman" w:cs="Times New Roman"/>
                <w:szCs w:val="21"/>
              </w:rPr>
              <w:t>63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(0.</w:t>
            </w:r>
            <w:r w:rsidR="0034487D" w:rsidRPr="001C4FDA">
              <w:rPr>
                <w:rFonts w:ascii="Times New Roman" w:eastAsia="游ゴシック" w:hAnsi="Times New Roman" w:cs="Times New Roman"/>
                <w:szCs w:val="21"/>
              </w:rPr>
              <w:t>61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-</w:t>
            </w:r>
            <w:r w:rsidR="0034487D" w:rsidRPr="001C4FDA">
              <w:rPr>
                <w:rFonts w:ascii="Times New Roman" w:eastAsia="游ゴシック" w:hAnsi="Times New Roman" w:cs="Times New Roman"/>
                <w:szCs w:val="21"/>
              </w:rPr>
              <w:t>0.92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137C50" w14:textId="3050251D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</w:t>
            </w:r>
            <w:r w:rsidR="0034487D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80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(0.41-1.81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vAlign w:val="center"/>
          </w:tcPr>
          <w:p w14:paraId="7F94F4A8" w14:textId="067381B4" w:rsidR="00D21A5A" w:rsidRPr="001C4FDA" w:rsidRDefault="00C24668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.4922</w:t>
            </w:r>
          </w:p>
        </w:tc>
      </w:tr>
      <w:tr w:rsidR="001C4FDA" w:rsidRPr="001C4FDA" w14:paraId="7B956D09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C84768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iabetes mellitus n (%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vAlign w:val="center"/>
          </w:tcPr>
          <w:p w14:paraId="39BA4AA2" w14:textId="2CBF5D7F" w:rsidR="00D21A5A" w:rsidRPr="001C4FDA" w:rsidRDefault="0034487D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(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="00D21A5A" w:rsidRPr="001C4FDA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CDE9E4" w14:textId="41C47067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1(</w:t>
            </w:r>
            <w:r w:rsidR="0034487D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20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.0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vAlign w:val="center"/>
          </w:tcPr>
          <w:p w14:paraId="08929CC8" w14:textId="1570569D" w:rsidR="00D21A5A" w:rsidRPr="001C4FDA" w:rsidRDefault="00CF1D49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N/A</w:t>
            </w:r>
          </w:p>
        </w:tc>
      </w:tr>
      <w:tr w:rsidR="001C4FDA" w:rsidRPr="001C4FDA" w14:paraId="20EC8608" w14:textId="77777777" w:rsidTr="006063FC">
        <w:trPr>
          <w:trHeight w:val="411"/>
        </w:trPr>
        <w:tc>
          <w:tcPr>
            <w:tcW w:w="5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84DDF1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Previous treatment (yes/ no)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vAlign w:val="center"/>
          </w:tcPr>
          <w:p w14:paraId="4126CCB5" w14:textId="21FC3ABC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1</w:t>
            </w:r>
            <w:r w:rsidR="0034487D" w:rsidRPr="001C4FDA">
              <w:rPr>
                <w:rFonts w:ascii="Times New Roman" w:eastAsia="游ゴシック" w:hAnsi="Times New Roman" w:cs="Times New Roman"/>
                <w:szCs w:val="21"/>
              </w:rPr>
              <w:t>/2</w:t>
            </w:r>
          </w:p>
        </w:tc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8124D" w14:textId="05AD0C37" w:rsidR="00D21A5A" w:rsidRPr="001C4FDA" w:rsidRDefault="00D21A5A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1</w:t>
            </w:r>
            <w:r w:rsidR="0034487D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8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/3</w:t>
            </w:r>
            <w:r w:rsidR="0034487D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7</w:t>
            </w: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vAlign w:val="center"/>
          </w:tcPr>
          <w:p w14:paraId="6732BF94" w14:textId="6A9F7C74" w:rsidR="00D21A5A" w:rsidRPr="001C4FDA" w:rsidRDefault="00CF1D49" w:rsidP="00D21A5A">
            <w:pPr>
              <w:rPr>
                <w:rFonts w:ascii="Times New Roman" w:eastAsia="游ゴシック" w:hAnsi="Times New Roman" w:cs="Times New Roman"/>
                <w:szCs w:val="21"/>
              </w:rPr>
            </w:pPr>
            <w:r w:rsidRPr="001C4FDA">
              <w:rPr>
                <w:rFonts w:ascii="Times New Roman" w:eastAsia="游ゴシック" w:hAnsi="Times New Roman" w:cs="Times New Roman"/>
                <w:szCs w:val="21"/>
              </w:rPr>
              <w:t>＞</w:t>
            </w:r>
            <w:r w:rsidRPr="001C4FDA">
              <w:rPr>
                <w:rFonts w:ascii="Times New Roman" w:eastAsia="游ゴシック" w:hAnsi="Times New Roman" w:cs="Times New Roman"/>
                <w:szCs w:val="21"/>
              </w:rPr>
              <w:t>0.9999</w:t>
            </w:r>
          </w:p>
        </w:tc>
      </w:tr>
      <w:tr w:rsidR="001C4FDA" w:rsidRPr="001C4FDA" w14:paraId="3445EDB2" w14:textId="77777777" w:rsidTr="006063FC">
        <w:trPr>
          <w:trHeight w:val="411"/>
        </w:trPr>
        <w:tc>
          <w:tcPr>
            <w:tcW w:w="5807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DE9EA6" w14:textId="7777777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PMI (cm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  <w:vertAlign w:val="superscript"/>
              </w:rPr>
              <w:t>2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/m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  <w:vertAlign w:val="superscript"/>
              </w:rPr>
              <w:t>2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)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position w:val="7"/>
                <w:szCs w:val="21"/>
                <w:vertAlign w:val="superscript"/>
              </w:rPr>
              <w:t xml:space="preserve"> 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6F012D8" w14:textId="01DB45DD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</w:t>
            </w:r>
            <w:r w:rsidR="00A21E49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9(</w:t>
            </w:r>
            <w:r w:rsidR="00A21E49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53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-</w:t>
            </w:r>
            <w:r w:rsidR="00A21E49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.35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F9D71" w14:textId="18B8B27C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.2</w:t>
            </w:r>
            <w:r w:rsidR="00A21E49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3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(2.08-8.4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917E200" w14:textId="54633EE7" w:rsidR="00D21A5A" w:rsidRPr="001C4FDA" w:rsidRDefault="00CF1D49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4417</w:t>
            </w:r>
          </w:p>
        </w:tc>
      </w:tr>
      <w:tr w:rsidR="001C4FDA" w:rsidRPr="001C4FDA" w14:paraId="028D046C" w14:textId="77777777" w:rsidTr="006063FC">
        <w:trPr>
          <w:trHeight w:val="411"/>
        </w:trPr>
        <w:tc>
          <w:tcPr>
            <w:tcW w:w="5807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C43088" w14:textId="27B85C8A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Body weight (kg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32E30761" w14:textId="5F89B1B4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</w:t>
            </w:r>
            <w:r w:rsidR="00A21E49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8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.0(4</w:t>
            </w:r>
            <w:r w:rsidR="00A21E49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-</w:t>
            </w:r>
            <w:r w:rsidR="00A21E49"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61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)</w:t>
            </w:r>
          </w:p>
        </w:tc>
        <w:tc>
          <w:tcPr>
            <w:tcW w:w="22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EE755" w14:textId="4369DD26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59.0(32.0-102.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D1D9294" w14:textId="0661F362" w:rsidR="00D21A5A" w:rsidRPr="001C4FDA" w:rsidRDefault="00CF1D49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Cs w:val="21"/>
              </w:rPr>
            </w:pPr>
            <w:r w:rsidRPr="001C4FDA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0.5777</w:t>
            </w:r>
          </w:p>
        </w:tc>
      </w:tr>
      <w:tr w:rsidR="001C4FDA" w:rsidRPr="001C4FDA" w14:paraId="2C58DE7F" w14:textId="77777777" w:rsidTr="006063FC">
        <w:trPr>
          <w:trHeight w:val="411"/>
        </w:trPr>
        <w:tc>
          <w:tcPr>
            <w:tcW w:w="58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AEC387" w14:textId="09932A10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1C4FDA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B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MI(kg/m</w:t>
            </w:r>
            <w:r w:rsidRPr="001C4FDA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²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8B48A7" w14:textId="69CCDF0F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1C4FDA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2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.</w:t>
            </w:r>
            <w:r w:rsidR="00A21E49"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(19.</w:t>
            </w:r>
            <w:r w:rsidR="00A21E49"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8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-</w:t>
            </w:r>
            <w:r w:rsidR="00A21E49"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6.8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20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6F2150" w14:textId="2B35F937" w:rsidR="00D21A5A" w:rsidRPr="001C4FDA" w:rsidRDefault="00D21A5A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1C4FDA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2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.5(15.0-34.1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5DAA3E" w14:textId="7C08B47D" w:rsidR="00D21A5A" w:rsidRPr="001C4FDA" w:rsidRDefault="00CF1D49" w:rsidP="00D21A5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 w:rsidRPr="001C4FDA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0</w:t>
            </w:r>
            <w:r w:rsidRPr="001C4FDA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.9504</w:t>
            </w:r>
          </w:p>
        </w:tc>
      </w:tr>
    </w:tbl>
    <w:p w14:paraId="70F71E15" w14:textId="01A665D1" w:rsidR="00950A30" w:rsidRPr="001C4FDA" w:rsidRDefault="00EB32AC">
      <w:pPr>
        <w:rPr>
          <w:rFonts w:ascii="Times New Roman" w:hAnsi="Times New Roman" w:cs="Times New Roman"/>
        </w:rPr>
      </w:pPr>
      <w:r w:rsidRPr="001C4FD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4A0922" wp14:editId="0EFFAD42">
                <wp:simplePos x="0" y="0"/>
                <wp:positionH relativeFrom="margin">
                  <wp:align>left</wp:align>
                </wp:positionH>
                <wp:positionV relativeFrom="paragraph">
                  <wp:posOffset>28575</wp:posOffset>
                </wp:positionV>
                <wp:extent cx="8769350" cy="590550"/>
                <wp:effectExtent l="0" t="0" r="0" b="0"/>
                <wp:wrapNone/>
                <wp:docPr id="2" name="正方形/長方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769350" cy="5905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589C74" w14:textId="2CFE58B5" w:rsidR="00742563" w:rsidRDefault="00742563" w:rsidP="00B04795">
                            <w:pPr>
                              <w:rPr>
                                <w:rFonts w:ascii="Times New Roman" w:eastAsia="ＭＳ 明朝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77094">
                              <w:rPr>
                                <w:rFonts w:ascii="Times New Roman" w:eastAsia="ＭＳ 明朝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bbreviations: HCV, Hepatitis C virus; AST, aspartate aminotransferase; ALT, alanine aminotransferase; FIB-4, fibrosis </w:t>
                            </w:r>
                            <w:r w:rsidR="007C32BE" w:rsidRPr="00477094">
                              <w:rPr>
                                <w:rFonts w:ascii="Times New Roman" w:eastAsia="ＭＳ 明朝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  <w:r w:rsidR="007C32BE">
                              <w:rPr>
                                <w:rFonts w:ascii="Times New Roman" w:eastAsia="ＭＳ 明朝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hint="eastAsia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77094">
                              <w:rPr>
                                <w:rFonts w:ascii="Times New Roman" w:eastAsia="ＭＳ 明朝" w:hAnsi="Times New Roman"/>
                                <w:color w:val="000000"/>
                                <w:kern w:val="24"/>
                                <w:position w:val="8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477094">
                              <w:rPr>
                                <w:rFonts w:ascii="Times New Roman" w:eastAsia="ＭＳ 明朝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ata are shown as median (range) values.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94F03">
                              <w:rPr>
                                <w:sz w:val="20"/>
                                <w:szCs w:val="20"/>
                              </w:rPr>
                              <w:t>p.o,</w:t>
                            </w:r>
                            <w:r w:rsidR="00894F03">
                              <w:t xml:space="preserve"> </w:t>
                            </w:r>
                            <w:r w:rsidR="00894F03" w:rsidRPr="00894F03">
                              <w:rPr>
                                <w:sz w:val="20"/>
                                <w:szCs w:val="20"/>
                              </w:rPr>
                              <w:t>per os</w:t>
                            </w:r>
                            <w:r w:rsidR="00894F03"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477094">
                              <w:rPr>
                                <w:rFonts w:ascii="Times New Roman" w:eastAsia="ＭＳ 明朝" w:hAnsi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*Statistically significant difference, P &lt;0.05</w:t>
                            </w:r>
                          </w:p>
                          <w:p w14:paraId="1776F1B9" w14:textId="77777777" w:rsidR="00742563" w:rsidRPr="00894F03" w:rsidRDefault="00742563" w:rsidP="00B04795">
                            <w:pPr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A0922" id="正方形/長方形 1" o:spid="_x0000_s1026" style="position:absolute;left:0;text-align:left;margin-left:0;margin-top:2.25pt;width:690.5pt;height:46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" filled="f" stroked="f">
                <v:textbox>
                  <w:txbxContent>
                    <w:p w14:paraId="39589C74" w14:textId="2CFE58B5" w:rsidR="00742563" w:rsidRDefault="00742563" w:rsidP="00B04795">
                      <w:pPr>
                        <w:rPr>
                          <w:rFonts w:ascii="Times New Roman" w:eastAsia="ＭＳ 明朝" w:hAnsi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477094">
                        <w:rPr>
                          <w:rFonts w:ascii="Times New Roman" w:eastAsia="ＭＳ 明朝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Abbreviations: HCV, Hepatitis C virus; AST, aspartate aminotransferase; ALT, alanine aminotransferase; FIB-4, fibrosis </w:t>
                      </w:r>
                      <w:r w:rsidR="007C32BE" w:rsidRPr="00477094">
                        <w:rPr>
                          <w:rFonts w:ascii="Times New Roman" w:eastAsia="ＭＳ 明朝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7C32BE">
                        <w:rPr>
                          <w:rFonts w:ascii="Times New Roman" w:eastAsia="ＭＳ 明朝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hint="eastAsia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 w:rsidRPr="00477094">
                        <w:rPr>
                          <w:rFonts w:ascii="Times New Roman" w:eastAsia="ＭＳ 明朝" w:hAnsi="Times New Roman"/>
                          <w:color w:val="000000"/>
                          <w:kern w:val="24"/>
                          <w:position w:val="8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477094">
                        <w:rPr>
                          <w:rFonts w:ascii="Times New Roman" w:eastAsia="ＭＳ 明朝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>Data are shown as median (range) values.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894F03">
                        <w:rPr>
                          <w:sz w:val="20"/>
                          <w:szCs w:val="20"/>
                        </w:rPr>
                        <w:t>p.o</w:t>
                      </w:r>
                      <w:proofErr w:type="spellEnd"/>
                      <w:r w:rsidR="00894F03">
                        <w:rPr>
                          <w:sz w:val="20"/>
                          <w:szCs w:val="20"/>
                        </w:rPr>
                        <w:t>,</w:t>
                      </w:r>
                      <w:r w:rsidR="00894F03">
                        <w:t xml:space="preserve"> </w:t>
                      </w:r>
                      <w:r w:rsidR="00894F03" w:rsidRPr="00894F03">
                        <w:rPr>
                          <w:sz w:val="20"/>
                          <w:szCs w:val="20"/>
                        </w:rPr>
                        <w:t xml:space="preserve">per </w:t>
                      </w:r>
                      <w:proofErr w:type="spellStart"/>
                      <w:r w:rsidR="00894F03" w:rsidRPr="00894F03">
                        <w:rPr>
                          <w:sz w:val="20"/>
                          <w:szCs w:val="20"/>
                        </w:rPr>
                        <w:t>os</w:t>
                      </w:r>
                      <w:proofErr w:type="spellEnd"/>
                      <w:r w:rsidR="00894F03"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Pr="00477094">
                        <w:rPr>
                          <w:rFonts w:ascii="Times New Roman" w:eastAsia="ＭＳ 明朝" w:hAnsi="Times New Roman"/>
                          <w:color w:val="000000"/>
                          <w:kern w:val="24"/>
                          <w:sz w:val="20"/>
                          <w:szCs w:val="20"/>
                        </w:rPr>
                        <w:t>*Statistically significant difference, P &lt;0.05</w:t>
                      </w:r>
                    </w:p>
                    <w:p w14:paraId="1776F1B9" w14:textId="77777777" w:rsidR="00742563" w:rsidRPr="00894F03" w:rsidRDefault="00742563" w:rsidP="00B04795">
                      <w:pPr>
                        <w:rPr>
                          <w:kern w:val="0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950A30" w:rsidRPr="001C4FDA" w:rsidSect="00742563">
      <w:pgSz w:w="16838" w:h="11906" w:orient="landscape"/>
      <w:pgMar w:top="1440" w:right="1080" w:bottom="1276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EC3EF" w14:textId="77777777" w:rsidR="002D319D" w:rsidRDefault="002D319D" w:rsidP="00F75535">
      <w:r>
        <w:separator/>
      </w:r>
    </w:p>
  </w:endnote>
  <w:endnote w:type="continuationSeparator" w:id="0">
    <w:p w14:paraId="7D0A4FCC" w14:textId="77777777" w:rsidR="002D319D" w:rsidRDefault="002D319D" w:rsidP="00F75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D40C8" w14:textId="77777777" w:rsidR="002D319D" w:rsidRDefault="002D319D" w:rsidP="00F75535">
      <w:r>
        <w:separator/>
      </w:r>
    </w:p>
  </w:footnote>
  <w:footnote w:type="continuationSeparator" w:id="0">
    <w:p w14:paraId="03F8015B" w14:textId="77777777" w:rsidR="002D319D" w:rsidRDefault="002D319D" w:rsidP="00F75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535"/>
    <w:rsid w:val="00024857"/>
    <w:rsid w:val="0005330B"/>
    <w:rsid w:val="00076D80"/>
    <w:rsid w:val="00095296"/>
    <w:rsid w:val="000A1761"/>
    <w:rsid w:val="000B7C23"/>
    <w:rsid w:val="000C4DB7"/>
    <w:rsid w:val="000D28ED"/>
    <w:rsid w:val="000E4498"/>
    <w:rsid w:val="000E4E8B"/>
    <w:rsid w:val="000E5EA3"/>
    <w:rsid w:val="000E7DCA"/>
    <w:rsid w:val="000F2B9A"/>
    <w:rsid w:val="001000B1"/>
    <w:rsid w:val="00103611"/>
    <w:rsid w:val="00142C09"/>
    <w:rsid w:val="00167004"/>
    <w:rsid w:val="00167786"/>
    <w:rsid w:val="00195083"/>
    <w:rsid w:val="001A00D8"/>
    <w:rsid w:val="001A248F"/>
    <w:rsid w:val="001B6097"/>
    <w:rsid w:val="001C4FDA"/>
    <w:rsid w:val="001D338B"/>
    <w:rsid w:val="001D49E8"/>
    <w:rsid w:val="001D550C"/>
    <w:rsid w:val="001E0FF0"/>
    <w:rsid w:val="001E4FF6"/>
    <w:rsid w:val="001E70FC"/>
    <w:rsid w:val="001F4755"/>
    <w:rsid w:val="00201169"/>
    <w:rsid w:val="00233F40"/>
    <w:rsid w:val="00253074"/>
    <w:rsid w:val="002604DB"/>
    <w:rsid w:val="002630CA"/>
    <w:rsid w:val="00267280"/>
    <w:rsid w:val="00274895"/>
    <w:rsid w:val="00280949"/>
    <w:rsid w:val="00283382"/>
    <w:rsid w:val="002A27BC"/>
    <w:rsid w:val="002D319D"/>
    <w:rsid w:val="002D5E5C"/>
    <w:rsid w:val="002D6B96"/>
    <w:rsid w:val="002E0E70"/>
    <w:rsid w:val="002E6603"/>
    <w:rsid w:val="002F237D"/>
    <w:rsid w:val="002F45F2"/>
    <w:rsid w:val="002F7CBA"/>
    <w:rsid w:val="00304242"/>
    <w:rsid w:val="00310DED"/>
    <w:rsid w:val="003117C2"/>
    <w:rsid w:val="00311B7B"/>
    <w:rsid w:val="00314183"/>
    <w:rsid w:val="00324E61"/>
    <w:rsid w:val="0033442B"/>
    <w:rsid w:val="00337D09"/>
    <w:rsid w:val="00340D1D"/>
    <w:rsid w:val="0034487D"/>
    <w:rsid w:val="00354BA8"/>
    <w:rsid w:val="0036182B"/>
    <w:rsid w:val="00365812"/>
    <w:rsid w:val="003A0AF8"/>
    <w:rsid w:val="003A3000"/>
    <w:rsid w:val="003E765E"/>
    <w:rsid w:val="003F1890"/>
    <w:rsid w:val="003F6429"/>
    <w:rsid w:val="00405574"/>
    <w:rsid w:val="00415920"/>
    <w:rsid w:val="00416C4D"/>
    <w:rsid w:val="00431D42"/>
    <w:rsid w:val="00432085"/>
    <w:rsid w:val="00444D5E"/>
    <w:rsid w:val="0045040D"/>
    <w:rsid w:val="00450EB5"/>
    <w:rsid w:val="0045462C"/>
    <w:rsid w:val="0046735C"/>
    <w:rsid w:val="00471487"/>
    <w:rsid w:val="00477094"/>
    <w:rsid w:val="004C3E06"/>
    <w:rsid w:val="005026E8"/>
    <w:rsid w:val="005375B8"/>
    <w:rsid w:val="005770B3"/>
    <w:rsid w:val="005B5D5C"/>
    <w:rsid w:val="005C08DD"/>
    <w:rsid w:val="005D0E85"/>
    <w:rsid w:val="005D61B4"/>
    <w:rsid w:val="005D73F4"/>
    <w:rsid w:val="005E5223"/>
    <w:rsid w:val="006460CF"/>
    <w:rsid w:val="00655FB8"/>
    <w:rsid w:val="0068660A"/>
    <w:rsid w:val="0069060C"/>
    <w:rsid w:val="006A2CD6"/>
    <w:rsid w:val="006B0E05"/>
    <w:rsid w:val="006B54C7"/>
    <w:rsid w:val="006C5999"/>
    <w:rsid w:val="006D4092"/>
    <w:rsid w:val="006D4AF9"/>
    <w:rsid w:val="006E3711"/>
    <w:rsid w:val="006E76A7"/>
    <w:rsid w:val="00742563"/>
    <w:rsid w:val="00774875"/>
    <w:rsid w:val="007B587C"/>
    <w:rsid w:val="007C32BE"/>
    <w:rsid w:val="007C61C5"/>
    <w:rsid w:val="007D2B91"/>
    <w:rsid w:val="007D589E"/>
    <w:rsid w:val="008012AF"/>
    <w:rsid w:val="008078CD"/>
    <w:rsid w:val="00842E37"/>
    <w:rsid w:val="00855CE2"/>
    <w:rsid w:val="00870F19"/>
    <w:rsid w:val="00894F03"/>
    <w:rsid w:val="008A362C"/>
    <w:rsid w:val="008B26C5"/>
    <w:rsid w:val="008B3690"/>
    <w:rsid w:val="008B5CA9"/>
    <w:rsid w:val="009140E5"/>
    <w:rsid w:val="009278CD"/>
    <w:rsid w:val="00943E88"/>
    <w:rsid w:val="00950A30"/>
    <w:rsid w:val="009639E3"/>
    <w:rsid w:val="00966E8A"/>
    <w:rsid w:val="0097024B"/>
    <w:rsid w:val="00981F56"/>
    <w:rsid w:val="009B0CBC"/>
    <w:rsid w:val="009B7BCC"/>
    <w:rsid w:val="00A021D2"/>
    <w:rsid w:val="00A21E49"/>
    <w:rsid w:val="00A22CAF"/>
    <w:rsid w:val="00A47B25"/>
    <w:rsid w:val="00A51CF9"/>
    <w:rsid w:val="00AC1135"/>
    <w:rsid w:val="00AD5511"/>
    <w:rsid w:val="00AE00CE"/>
    <w:rsid w:val="00B04795"/>
    <w:rsid w:val="00B130D9"/>
    <w:rsid w:val="00B233F1"/>
    <w:rsid w:val="00B32CBC"/>
    <w:rsid w:val="00B35E73"/>
    <w:rsid w:val="00B6064F"/>
    <w:rsid w:val="00B66DDC"/>
    <w:rsid w:val="00B930C9"/>
    <w:rsid w:val="00BE13B3"/>
    <w:rsid w:val="00BF1FE1"/>
    <w:rsid w:val="00BF7012"/>
    <w:rsid w:val="00C047FD"/>
    <w:rsid w:val="00C1679C"/>
    <w:rsid w:val="00C20185"/>
    <w:rsid w:val="00C21622"/>
    <w:rsid w:val="00C23D0A"/>
    <w:rsid w:val="00C24668"/>
    <w:rsid w:val="00C2576C"/>
    <w:rsid w:val="00C75A35"/>
    <w:rsid w:val="00C82D85"/>
    <w:rsid w:val="00C8646B"/>
    <w:rsid w:val="00CA46B1"/>
    <w:rsid w:val="00CD1294"/>
    <w:rsid w:val="00CE2C1C"/>
    <w:rsid w:val="00CF1D49"/>
    <w:rsid w:val="00CF6695"/>
    <w:rsid w:val="00D009F8"/>
    <w:rsid w:val="00D10415"/>
    <w:rsid w:val="00D15062"/>
    <w:rsid w:val="00D21A5A"/>
    <w:rsid w:val="00D40303"/>
    <w:rsid w:val="00D423EF"/>
    <w:rsid w:val="00DA571B"/>
    <w:rsid w:val="00DC0897"/>
    <w:rsid w:val="00DC6D7B"/>
    <w:rsid w:val="00DD38B6"/>
    <w:rsid w:val="00DF26D6"/>
    <w:rsid w:val="00DF4F71"/>
    <w:rsid w:val="00E015E4"/>
    <w:rsid w:val="00E1497A"/>
    <w:rsid w:val="00E3448D"/>
    <w:rsid w:val="00E4438D"/>
    <w:rsid w:val="00E57BBC"/>
    <w:rsid w:val="00E624FF"/>
    <w:rsid w:val="00E70C11"/>
    <w:rsid w:val="00EB32AC"/>
    <w:rsid w:val="00EC5E6D"/>
    <w:rsid w:val="00ED498B"/>
    <w:rsid w:val="00EE66C1"/>
    <w:rsid w:val="00F03D94"/>
    <w:rsid w:val="00F064C7"/>
    <w:rsid w:val="00F27130"/>
    <w:rsid w:val="00F476CD"/>
    <w:rsid w:val="00F61EE2"/>
    <w:rsid w:val="00F63715"/>
    <w:rsid w:val="00F75535"/>
    <w:rsid w:val="00F83578"/>
    <w:rsid w:val="00FA2953"/>
    <w:rsid w:val="00FA4CE8"/>
    <w:rsid w:val="00F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>
      <v:textbox inset="5.85pt,.7pt,5.85pt,.7pt"/>
    </o:shapedefaults>
    <o:shapelayout v:ext="edit">
      <o:idmap v:ext="edit" data="1"/>
    </o:shapelayout>
  </w:shapeDefaults>
  <w:decimalSymbol w:val="."/>
  <w:listSeparator w:val=","/>
  <w14:docId w14:val="024B0D97"/>
  <w15:docId w15:val="{3388B099-5A95-4CCA-BD84-5E6A10E29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E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755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F755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7553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755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75535"/>
  </w:style>
  <w:style w:type="paragraph" w:styleId="a7">
    <w:name w:val="footer"/>
    <w:basedOn w:val="a"/>
    <w:link w:val="a8"/>
    <w:uiPriority w:val="99"/>
    <w:unhideWhenUsed/>
    <w:rsid w:val="00F7553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75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A032B-F28E-4547-A8FA-E9A57784D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生 須田</dc:creator>
  <cp:keywords/>
  <dc:description/>
  <cp:lastModifiedBy>剛生 須田</cp:lastModifiedBy>
  <cp:revision>8</cp:revision>
  <dcterms:created xsi:type="dcterms:W3CDTF">2021-07-30T07:43:00Z</dcterms:created>
  <dcterms:modified xsi:type="dcterms:W3CDTF">2021-08-04T12:10:00Z</dcterms:modified>
</cp:coreProperties>
</file>